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1"/>
        <w:tblW w:w="9300" w:type="dxa"/>
        <w:tblLook w:val="04A0" w:firstRow="1" w:lastRow="0" w:firstColumn="1" w:lastColumn="0" w:noHBand="0" w:noVBand="1"/>
      </w:tblPr>
      <w:tblGrid>
        <w:gridCol w:w="910"/>
        <w:gridCol w:w="1109"/>
        <w:gridCol w:w="635"/>
        <w:gridCol w:w="3437"/>
        <w:gridCol w:w="3463"/>
      </w:tblGrid>
      <w:tr w:rsidR="00783D0E" w:rsidRPr="007068D6" w14:paraId="5B0DBE81" w14:textId="77777777" w:rsidTr="00783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C0A1D2A" w14:textId="77777777" w:rsidR="00783D0E" w:rsidRPr="007068D6" w:rsidRDefault="00783D0E" w:rsidP="00731E6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Supplemental table I</w:t>
            </w:r>
            <w:r w:rsidRPr="007068D6"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 xml:space="preserve">.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Primer sequences</w:t>
            </w:r>
          </w:p>
        </w:tc>
      </w:tr>
      <w:tr w:rsidR="00783D0E" w:rsidRPr="007068D6" w14:paraId="68274053" w14:textId="77777777" w:rsidTr="00783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524A95" w14:textId="77777777" w:rsidR="00783D0E" w:rsidRPr="007068D6" w:rsidRDefault="00783D0E" w:rsidP="00731E6E">
            <w:pP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Assay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4094D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Start</w:t>
            </w:r>
            <w:r w:rsidRPr="000533B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US" w:eastAsia="de-DE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E59A47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Size</w:t>
            </w:r>
            <w:r w:rsidRPr="000533B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US" w:eastAsia="de-DE"/>
              </w:rPr>
              <w:t>2</w:t>
            </w:r>
          </w:p>
        </w:tc>
        <w:tc>
          <w:tcPr>
            <w:tcW w:w="34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5C5E53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Left Primer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9B6965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Right Primer</w:t>
            </w:r>
          </w:p>
        </w:tc>
      </w:tr>
      <w:tr w:rsidR="00783D0E" w:rsidRPr="007068D6" w14:paraId="08DC4E03" w14:textId="77777777" w:rsidTr="00783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shd w:val="clear" w:color="auto" w:fill="auto"/>
            <w:noWrap/>
            <w:hideMark/>
          </w:tcPr>
          <w:p w14:paraId="44DB9AED" w14:textId="77777777" w:rsidR="00783D0E" w:rsidRPr="007068D6" w:rsidRDefault="00783D0E" w:rsidP="00731E6E">
            <w:pP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NET_01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7D349B8" w14:textId="77777777" w:rsidR="00783D0E" w:rsidRPr="007068D6" w:rsidRDefault="00783D0E" w:rsidP="00731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5565547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3FBFE698" w14:textId="77777777" w:rsidR="00783D0E" w:rsidRPr="007068D6" w:rsidRDefault="00783D0E" w:rsidP="00731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90</w:t>
            </w:r>
          </w:p>
        </w:tc>
        <w:tc>
          <w:tcPr>
            <w:tcW w:w="3437" w:type="dxa"/>
            <w:shd w:val="clear" w:color="auto" w:fill="auto"/>
            <w:noWrap/>
            <w:hideMark/>
          </w:tcPr>
          <w:p w14:paraId="3FFE2B63" w14:textId="77777777" w:rsidR="00783D0E" w:rsidRPr="007068D6" w:rsidRDefault="00783D0E" w:rsidP="00731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TGTTGGGTTGTGATTTGTTAATAT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14:paraId="14D34A76" w14:textId="77777777" w:rsidR="00783D0E" w:rsidRPr="007068D6" w:rsidRDefault="00783D0E" w:rsidP="00731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CCAAAAACACCAAACCTCTAATCT</w:t>
            </w:r>
          </w:p>
        </w:tc>
      </w:tr>
      <w:tr w:rsidR="00783D0E" w:rsidRPr="007068D6" w14:paraId="280A08C4" w14:textId="77777777" w:rsidTr="00783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shd w:val="clear" w:color="auto" w:fill="auto"/>
            <w:noWrap/>
            <w:hideMark/>
          </w:tcPr>
          <w:p w14:paraId="06A984F6" w14:textId="77777777" w:rsidR="00783D0E" w:rsidRPr="007068D6" w:rsidRDefault="00783D0E" w:rsidP="00731E6E">
            <w:pP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</w:pPr>
            <w:r w:rsidRPr="007068D6"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NET_07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05E89DD" w14:textId="77777777" w:rsidR="00783D0E" w:rsidRPr="007068D6" w:rsidRDefault="00783D0E" w:rsidP="00731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5565575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35DBBB7A" w14:textId="77777777" w:rsidR="00783D0E" w:rsidRPr="007068D6" w:rsidRDefault="00783D0E" w:rsidP="00731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3437" w:type="dxa"/>
            <w:shd w:val="clear" w:color="auto" w:fill="auto"/>
            <w:noWrap/>
            <w:hideMark/>
          </w:tcPr>
          <w:p w14:paraId="49B40924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AGATTTTAGTTTTGGAGAGTTTGTT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14:paraId="1ACF9168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TCCCAAACAAACCTAACCCTAT</w:t>
            </w:r>
          </w:p>
        </w:tc>
      </w:tr>
      <w:tr w:rsidR="00783D0E" w:rsidRPr="007068D6" w14:paraId="76311AD7" w14:textId="77777777" w:rsidTr="00783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shd w:val="clear" w:color="auto" w:fill="auto"/>
            <w:noWrap/>
            <w:hideMark/>
          </w:tcPr>
          <w:p w14:paraId="23FF13B5" w14:textId="77777777" w:rsidR="00783D0E" w:rsidRPr="007068D6" w:rsidRDefault="00783D0E" w:rsidP="00731E6E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NET_</w:t>
            </w:r>
            <w:r w:rsidRPr="007068D6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BA3CBB1" w14:textId="77777777" w:rsidR="00783D0E" w:rsidRPr="007068D6" w:rsidRDefault="00783D0E" w:rsidP="00731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5565619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25C9FCF9" w14:textId="77777777" w:rsidR="00783D0E" w:rsidRPr="007068D6" w:rsidRDefault="00783D0E" w:rsidP="00731E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437" w:type="dxa"/>
            <w:shd w:val="clear" w:color="auto" w:fill="auto"/>
            <w:noWrap/>
            <w:hideMark/>
          </w:tcPr>
          <w:p w14:paraId="50FAB4B9" w14:textId="77777777" w:rsidR="00783D0E" w:rsidRPr="007068D6" w:rsidRDefault="00783D0E" w:rsidP="00731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GATAGGGTTAGGTTTGTTTGGGA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14:paraId="3CF3F5FF" w14:textId="77777777" w:rsidR="00783D0E" w:rsidRPr="007068D6" w:rsidRDefault="00783D0E" w:rsidP="00731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AACAACCACAAAAACCTTCT</w:t>
            </w:r>
          </w:p>
        </w:tc>
      </w:tr>
      <w:tr w:rsidR="00783D0E" w:rsidRPr="007068D6" w14:paraId="00F587D7" w14:textId="77777777" w:rsidTr="00783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shd w:val="clear" w:color="auto" w:fill="auto"/>
            <w:noWrap/>
            <w:hideMark/>
          </w:tcPr>
          <w:p w14:paraId="54DF96D3" w14:textId="77777777" w:rsidR="00783D0E" w:rsidRPr="007068D6" w:rsidRDefault="00783D0E" w:rsidP="00731E6E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NET_</w:t>
            </w:r>
            <w:r w:rsidRPr="007068D6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0AA0C13" w14:textId="77777777" w:rsidR="00783D0E" w:rsidRPr="007068D6" w:rsidRDefault="00783D0E" w:rsidP="00731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  <w:t>5565619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369DEC33" w14:textId="77777777" w:rsidR="00783D0E" w:rsidRPr="007068D6" w:rsidRDefault="00783D0E" w:rsidP="00731E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437" w:type="dxa"/>
            <w:shd w:val="clear" w:color="auto" w:fill="auto"/>
            <w:noWrap/>
            <w:hideMark/>
          </w:tcPr>
          <w:p w14:paraId="637B3C50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GATAGGGTTAGGTTTGTTTGGGAG</w:t>
            </w:r>
          </w:p>
        </w:tc>
        <w:tc>
          <w:tcPr>
            <w:tcW w:w="3441" w:type="dxa"/>
            <w:shd w:val="clear" w:color="auto" w:fill="auto"/>
            <w:noWrap/>
            <w:hideMark/>
          </w:tcPr>
          <w:p w14:paraId="09C5B676" w14:textId="77777777" w:rsidR="00783D0E" w:rsidRPr="007068D6" w:rsidRDefault="00783D0E" w:rsidP="00731E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7068D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CCCAAATAACTAAAATTAAACTCACC</w:t>
            </w:r>
          </w:p>
        </w:tc>
      </w:tr>
      <w:tr w:rsidR="00783D0E" w:rsidRPr="000533B1" w14:paraId="6380A709" w14:textId="77777777" w:rsidTr="00783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  <w:gridSpan w:val="5"/>
            <w:tcBorders>
              <w:bottom w:val="single" w:sz="4" w:space="0" w:color="auto"/>
            </w:tcBorders>
            <w:noWrap/>
          </w:tcPr>
          <w:p w14:paraId="6668F4B5" w14:textId="77777777" w:rsidR="00783D0E" w:rsidRPr="000533B1" w:rsidRDefault="00783D0E" w:rsidP="00731E6E">
            <w:pP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</w:pPr>
            <w:r w:rsidRPr="000533B1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val="en-US" w:eastAsia="de-DE"/>
              </w:rPr>
              <w:t>1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Start of target sequence, p</w:t>
            </w:r>
            <w:r w:rsidRPr="000533B1"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osition according to GRCh38.p7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 xml:space="preserve">; </w:t>
            </w:r>
            <w:r w:rsidRPr="000533B1">
              <w:rPr>
                <w:rFonts w:ascii="Calibri" w:eastAsia="Times New Roman" w:hAnsi="Calibri" w:cs="Times New Roman"/>
                <w:sz w:val="22"/>
                <w:szCs w:val="22"/>
                <w:vertAlign w:val="superscript"/>
                <w:lang w:val="en-US" w:eastAsia="de-DE"/>
              </w:rPr>
              <w:t>2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Size of PCR fragments [</w:t>
            </w:r>
            <w:proofErr w:type="spellStart"/>
            <w: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]</w:t>
            </w:r>
          </w:p>
        </w:tc>
      </w:tr>
    </w:tbl>
    <w:p w14:paraId="5994DD0F" w14:textId="77777777" w:rsidR="00AC3B2F" w:rsidRDefault="00AC3B2F"/>
    <w:p w14:paraId="544C49AD" w14:textId="77777777" w:rsidR="00FC35D1" w:rsidRDefault="00FC35D1"/>
    <w:p w14:paraId="0DB34911" w14:textId="77777777" w:rsidR="00FC35D1" w:rsidRDefault="00FC35D1"/>
    <w:p w14:paraId="3206D523" w14:textId="77777777" w:rsidR="00FC35D1" w:rsidRDefault="00FC35D1"/>
    <w:p w14:paraId="4B2B6FE3" w14:textId="77777777" w:rsidR="00FC35D1" w:rsidRDefault="00FC35D1"/>
    <w:p w14:paraId="0540FB99" w14:textId="77777777" w:rsidR="00AA311E" w:rsidRDefault="00AA311E"/>
    <w:p w14:paraId="2900DEF8" w14:textId="77777777" w:rsidR="00AA311E" w:rsidRDefault="00AA311E"/>
    <w:p w14:paraId="2176A763" w14:textId="77777777" w:rsidR="00AA311E" w:rsidRDefault="00AA311E"/>
    <w:p w14:paraId="60004BE4" w14:textId="77777777" w:rsidR="00AA311E" w:rsidRDefault="00AA311E"/>
    <w:p w14:paraId="066C5C3F" w14:textId="77777777" w:rsidR="00AA311E" w:rsidRDefault="00AA311E"/>
    <w:p w14:paraId="061B9E61" w14:textId="77777777" w:rsidR="00AA311E" w:rsidRDefault="00AA311E"/>
    <w:p w14:paraId="6C979945" w14:textId="77777777" w:rsidR="00AA311E" w:rsidRDefault="00AA311E"/>
    <w:p w14:paraId="0EDFE873" w14:textId="77777777" w:rsidR="00AA311E" w:rsidRDefault="00AA311E"/>
    <w:p w14:paraId="3EE54B56" w14:textId="77777777" w:rsidR="00AA311E" w:rsidRDefault="00AA311E"/>
    <w:p w14:paraId="7D87E79F" w14:textId="77777777" w:rsidR="00AA311E" w:rsidRDefault="00AA311E"/>
    <w:p w14:paraId="61CDC69B" w14:textId="77777777" w:rsidR="00AA311E" w:rsidRDefault="00AA311E"/>
    <w:p w14:paraId="2E490E4A" w14:textId="77777777" w:rsidR="00AA311E" w:rsidRDefault="00AA311E"/>
    <w:p w14:paraId="43B5E887" w14:textId="77777777" w:rsidR="00AA311E" w:rsidRDefault="00AA311E"/>
    <w:p w14:paraId="34A64D00" w14:textId="77777777" w:rsidR="00AA311E" w:rsidRDefault="00AA311E"/>
    <w:p w14:paraId="6AE4B730" w14:textId="77777777" w:rsidR="00AA311E" w:rsidRDefault="00AA311E"/>
    <w:p w14:paraId="6354A37F" w14:textId="77777777" w:rsidR="00AA311E" w:rsidRDefault="00AA311E"/>
    <w:p w14:paraId="4111311A" w14:textId="77777777" w:rsidR="00AA311E" w:rsidRDefault="00AA311E"/>
    <w:p w14:paraId="4B9596D9" w14:textId="77777777" w:rsidR="00AA311E" w:rsidRDefault="00AA311E"/>
    <w:p w14:paraId="44C8EBF5" w14:textId="77777777" w:rsidR="00AA311E" w:rsidRDefault="00AA311E"/>
    <w:p w14:paraId="6B10E9C5" w14:textId="77777777" w:rsidR="00AA311E" w:rsidRDefault="00AA311E"/>
    <w:p w14:paraId="02E52D9F" w14:textId="77777777" w:rsidR="00AA311E" w:rsidRDefault="00AA311E"/>
    <w:p w14:paraId="2D13D466" w14:textId="77777777" w:rsidR="00AA311E" w:rsidRDefault="00AA311E"/>
    <w:p w14:paraId="6CC82A44" w14:textId="77777777" w:rsidR="00AA311E" w:rsidRDefault="00AA311E"/>
    <w:p w14:paraId="560A620C" w14:textId="77777777" w:rsidR="00AA311E" w:rsidRDefault="00AA311E"/>
    <w:p w14:paraId="67603D33" w14:textId="77777777" w:rsidR="00AA311E" w:rsidRDefault="00AA311E"/>
    <w:p w14:paraId="7218BB5F" w14:textId="77777777" w:rsidR="00AA311E" w:rsidRDefault="00AA311E"/>
    <w:p w14:paraId="39D9104A" w14:textId="77777777" w:rsidR="00AA311E" w:rsidRDefault="00AA311E"/>
    <w:p w14:paraId="5752CC8F" w14:textId="77777777" w:rsidR="00AA311E" w:rsidRDefault="00AA311E"/>
    <w:p w14:paraId="1E7E7673" w14:textId="77777777" w:rsidR="00AA311E" w:rsidRDefault="00AA311E"/>
    <w:p w14:paraId="7492CDDA" w14:textId="77777777" w:rsidR="00AA311E" w:rsidRDefault="00AA311E"/>
    <w:p w14:paraId="3EF00740" w14:textId="77777777" w:rsidR="00AA311E" w:rsidRDefault="00AA311E"/>
    <w:p w14:paraId="19530130" w14:textId="77777777" w:rsidR="00AA311E" w:rsidRDefault="00AA311E"/>
    <w:p w14:paraId="2061473C" w14:textId="77777777" w:rsidR="00AA311E" w:rsidRDefault="00AA311E"/>
    <w:p w14:paraId="4EF6967F" w14:textId="77777777" w:rsidR="00AA311E" w:rsidRDefault="00AA311E"/>
    <w:p w14:paraId="64F86DD6" w14:textId="77777777" w:rsidR="00AA311E" w:rsidRDefault="00AA311E"/>
    <w:p w14:paraId="2A1BFFF0" w14:textId="346E141C" w:rsidR="00AA311E" w:rsidRPr="001D7A88" w:rsidRDefault="001B046F" w:rsidP="00AA311E">
      <w:pPr>
        <w:pStyle w:val="Default"/>
        <w:spacing w:line="480" w:lineRule="auto"/>
        <w:jc w:val="both"/>
        <w:rPr>
          <w:rFonts w:ascii="Calibri" w:hAnsi="Calibri" w:cs="Times New Roman"/>
          <w:i/>
          <w:color w:val="auto"/>
        </w:rPr>
      </w:pPr>
      <w:r w:rsidRPr="001D7A88">
        <w:rPr>
          <w:rFonts w:ascii="Calibri" w:hAnsi="Calibri" w:cs="Times New Roman"/>
          <w:i/>
          <w:color w:val="auto"/>
        </w:rPr>
        <w:lastRenderedPageBreak/>
        <w:t xml:space="preserve">Additional analysis - </w:t>
      </w:r>
      <w:r w:rsidR="00AA311E" w:rsidRPr="001D7A88">
        <w:rPr>
          <w:rFonts w:ascii="Calibri" w:hAnsi="Calibri" w:cs="Times New Roman"/>
          <w:i/>
          <w:color w:val="auto"/>
        </w:rPr>
        <w:t>Effect of SNPs on NET BP</w:t>
      </w:r>
      <w:r w:rsidR="00AA311E" w:rsidRPr="001D7A88">
        <w:rPr>
          <w:rFonts w:ascii="Calibri" w:hAnsi="Calibri" w:cs="Times New Roman"/>
          <w:i/>
          <w:color w:val="auto"/>
          <w:vertAlign w:val="subscript"/>
        </w:rPr>
        <w:t xml:space="preserve">ND </w:t>
      </w:r>
      <w:r w:rsidR="00AA311E" w:rsidRPr="001D7A88">
        <w:rPr>
          <w:rFonts w:ascii="Calibri" w:hAnsi="Calibri" w:cs="Times New Roman"/>
          <w:i/>
          <w:color w:val="auto"/>
        </w:rPr>
        <w:t xml:space="preserve">and </w:t>
      </w:r>
      <w:proofErr w:type="spellStart"/>
      <w:r w:rsidR="00AA311E" w:rsidRPr="001D7A88">
        <w:rPr>
          <w:rFonts w:ascii="Calibri" w:hAnsi="Calibri" w:cs="Times New Roman"/>
          <w:i/>
          <w:color w:val="auto"/>
        </w:rPr>
        <w:t>behavior</w:t>
      </w:r>
      <w:proofErr w:type="spellEnd"/>
    </w:p>
    <w:p w14:paraId="0F3660FF" w14:textId="77777777" w:rsidR="00AA311E" w:rsidRPr="001D7A88" w:rsidRDefault="00AA311E" w:rsidP="00AA311E">
      <w:pPr>
        <w:pStyle w:val="Default"/>
        <w:spacing w:line="480" w:lineRule="auto"/>
        <w:jc w:val="both"/>
        <w:rPr>
          <w:rFonts w:ascii="Calibri" w:hAnsi="Calibri" w:cs="Times New Roman"/>
          <w:i/>
          <w:color w:val="auto"/>
        </w:rPr>
      </w:pPr>
      <w:r w:rsidRPr="001D7A88">
        <w:rPr>
          <w:rFonts w:ascii="Calibri" w:hAnsi="Calibri" w:cs="Times New Roman"/>
          <w:color w:val="auto"/>
        </w:rPr>
        <w:t>Analysis revealed an interaction between group and the SNP rs28386840 in the thalamus (F</w:t>
      </w:r>
      <w:r w:rsidRPr="001D7A88">
        <w:rPr>
          <w:rFonts w:ascii="Calibri" w:hAnsi="Calibri" w:cs="Times New Roman"/>
          <w:color w:val="auto"/>
          <w:vertAlign w:val="subscript"/>
        </w:rPr>
        <w:t>9.06</w:t>
      </w:r>
      <w:r w:rsidRPr="001D7A88">
        <w:rPr>
          <w:rFonts w:ascii="Calibri" w:hAnsi="Calibri" w:cs="Times New Roman"/>
          <w:color w:val="auto"/>
        </w:rPr>
        <w:t>=32.00, p=0.005) as well as for the SNP rs2242446 in the thalamus (F</w:t>
      </w:r>
      <w:r w:rsidRPr="001D7A88">
        <w:rPr>
          <w:rFonts w:ascii="Calibri" w:hAnsi="Calibri" w:cs="Times New Roman"/>
          <w:color w:val="auto"/>
          <w:vertAlign w:val="subscript"/>
        </w:rPr>
        <w:t>8.68</w:t>
      </w:r>
      <w:r w:rsidRPr="001D7A88">
        <w:rPr>
          <w:rFonts w:ascii="Calibri" w:hAnsi="Calibri" w:cs="Times New Roman"/>
          <w:color w:val="auto"/>
        </w:rPr>
        <w:t>=28.55, p=0.006). Post hoc analysis showed that major allele carriers had lower binding in comparison to minor allele carriers in healthy controls only (</w:t>
      </w:r>
      <w:r w:rsidRPr="001D7A88">
        <w:rPr>
          <w:rFonts w:ascii="Calibri" w:hAnsi="Calibri" w:cs="Times New Roman"/>
          <w:i/>
          <w:color w:val="auto"/>
        </w:rPr>
        <w:t>t=</w:t>
      </w:r>
      <w:r w:rsidRPr="001D7A88">
        <w:rPr>
          <w:rFonts w:ascii="Calibri" w:hAnsi="Calibri" w:cs="Times New Roman"/>
          <w:color w:val="auto"/>
        </w:rPr>
        <w:t xml:space="preserve"> -3.25, p=0.005, rs28386840) as well as (</w:t>
      </w:r>
      <w:r w:rsidRPr="001D7A88">
        <w:rPr>
          <w:rFonts w:ascii="Calibri" w:hAnsi="Calibri" w:cs="Times New Roman"/>
          <w:i/>
          <w:color w:val="auto"/>
        </w:rPr>
        <w:t>t=</w:t>
      </w:r>
      <w:r w:rsidRPr="001D7A88">
        <w:rPr>
          <w:rFonts w:ascii="Calibri" w:hAnsi="Calibri" w:cs="Times New Roman"/>
          <w:color w:val="auto"/>
        </w:rPr>
        <w:t xml:space="preserve"> -3.25, p=0.005, rs2242446). Furthermore, healthy controls carrying the major allele had lower binding than patients carrying the major allele (</w:t>
      </w:r>
      <w:r w:rsidRPr="001D7A88">
        <w:rPr>
          <w:rFonts w:ascii="Calibri" w:hAnsi="Calibri" w:cs="Times New Roman"/>
          <w:i/>
          <w:color w:val="auto"/>
        </w:rPr>
        <w:t>t=</w:t>
      </w:r>
      <w:r w:rsidRPr="001D7A88">
        <w:rPr>
          <w:rFonts w:ascii="Calibri" w:hAnsi="Calibri" w:cs="Times New Roman"/>
          <w:color w:val="auto"/>
        </w:rPr>
        <w:t xml:space="preserve"> -2.80, p=0.012, rs28386840) and (</w:t>
      </w:r>
      <w:r w:rsidRPr="001D7A88">
        <w:rPr>
          <w:rFonts w:ascii="Calibri" w:hAnsi="Calibri" w:cs="Times New Roman"/>
          <w:i/>
          <w:color w:val="auto"/>
        </w:rPr>
        <w:t>t=</w:t>
      </w:r>
      <w:r w:rsidRPr="001D7A88">
        <w:rPr>
          <w:rFonts w:ascii="Calibri" w:hAnsi="Calibri" w:cs="Times New Roman"/>
          <w:color w:val="auto"/>
        </w:rPr>
        <w:t xml:space="preserve"> -2.78, p=0.013, rs2242446). </w:t>
      </w:r>
    </w:p>
    <w:p w14:paraId="3433E311" w14:textId="2295BFE2" w:rsidR="00AA311E" w:rsidRPr="001D7A88" w:rsidRDefault="00C25494" w:rsidP="00AA311E">
      <w:pPr>
        <w:pStyle w:val="Default"/>
        <w:spacing w:line="480" w:lineRule="auto"/>
        <w:jc w:val="both"/>
        <w:rPr>
          <w:rFonts w:ascii="Calibri" w:hAnsi="Calibri" w:cs="Times New Roman"/>
          <w:color w:val="auto"/>
        </w:rPr>
      </w:pPr>
      <w:r w:rsidRPr="001D7A88">
        <w:rPr>
          <w:rFonts w:ascii="Calibri" w:hAnsi="Calibri" w:cs="Times New Roman"/>
          <w:color w:val="auto"/>
        </w:rPr>
        <w:t>An</w:t>
      </w:r>
      <w:r w:rsidR="00104A50" w:rsidRPr="001D7A88">
        <w:rPr>
          <w:rFonts w:ascii="Calibri" w:hAnsi="Calibri" w:cs="Times New Roman"/>
          <w:color w:val="auto"/>
        </w:rPr>
        <w:t xml:space="preserve"> i</w:t>
      </w:r>
      <w:r w:rsidR="00AA311E" w:rsidRPr="001D7A88">
        <w:rPr>
          <w:rFonts w:ascii="Calibri" w:hAnsi="Calibri" w:cs="Times New Roman"/>
          <w:color w:val="auto"/>
        </w:rPr>
        <w:t>nteraction between the SNP rs15534 and group was detected in the cerebellum (F</w:t>
      </w:r>
      <w:r w:rsidR="00AA311E" w:rsidRPr="001D7A88">
        <w:rPr>
          <w:rFonts w:ascii="Calibri" w:hAnsi="Calibri" w:cs="Times New Roman"/>
          <w:color w:val="auto"/>
          <w:vertAlign w:val="subscript"/>
        </w:rPr>
        <w:t>6.86</w:t>
      </w:r>
      <w:r w:rsidR="00AA311E" w:rsidRPr="001D7A88">
        <w:rPr>
          <w:rFonts w:ascii="Calibri" w:hAnsi="Calibri" w:cs="Times New Roman"/>
          <w:color w:val="auto"/>
        </w:rPr>
        <w:t>=30.86, p=0.014) as well as for the SNP rs40615 (F</w:t>
      </w:r>
      <w:r w:rsidR="00AA311E" w:rsidRPr="001D7A88">
        <w:rPr>
          <w:rFonts w:ascii="Calibri" w:hAnsi="Calibri" w:cs="Times New Roman"/>
          <w:color w:val="auto"/>
          <w:vertAlign w:val="subscript"/>
        </w:rPr>
        <w:t>5.90.68</w:t>
      </w:r>
      <w:r w:rsidR="00AA311E" w:rsidRPr="001D7A88">
        <w:rPr>
          <w:rFonts w:ascii="Calibri" w:hAnsi="Calibri" w:cs="Times New Roman"/>
          <w:color w:val="auto"/>
        </w:rPr>
        <w:t>=29.18, p=0.021). Post hoc t tests revealed higher binding in major allele carriers in healthy controls compared to patients for the SNPs rs15534 (</w:t>
      </w:r>
      <w:r w:rsidR="00AA311E" w:rsidRPr="001D7A88">
        <w:rPr>
          <w:rFonts w:ascii="Calibri" w:hAnsi="Calibri" w:cs="Times New Roman"/>
          <w:i/>
          <w:color w:val="auto"/>
        </w:rPr>
        <w:t>t=</w:t>
      </w:r>
      <w:r w:rsidR="00AA311E" w:rsidRPr="001D7A88">
        <w:rPr>
          <w:rFonts w:ascii="Calibri" w:hAnsi="Calibri" w:cs="Times New Roman"/>
          <w:color w:val="auto"/>
        </w:rPr>
        <w:t xml:space="preserve"> 3.01, p=0.007) and for the SNP rs40615 (</w:t>
      </w:r>
      <w:r w:rsidR="00AA311E" w:rsidRPr="001D7A88">
        <w:rPr>
          <w:rFonts w:ascii="Calibri" w:hAnsi="Calibri" w:cs="Times New Roman"/>
          <w:i/>
          <w:color w:val="auto"/>
        </w:rPr>
        <w:t>t=</w:t>
      </w:r>
      <w:r w:rsidR="00AA311E" w:rsidRPr="001D7A88">
        <w:rPr>
          <w:rFonts w:ascii="Calibri" w:hAnsi="Calibri" w:cs="Times New Roman"/>
          <w:color w:val="auto"/>
        </w:rPr>
        <w:t xml:space="preserve"> 3.06, p=0.007). </w:t>
      </w:r>
    </w:p>
    <w:p w14:paraId="459AC124" w14:textId="4DDEF9CC" w:rsidR="00AA311E" w:rsidRPr="001D7A88" w:rsidRDefault="00AA311E" w:rsidP="00AA311E">
      <w:pPr>
        <w:pStyle w:val="Default"/>
        <w:spacing w:line="480" w:lineRule="auto"/>
        <w:jc w:val="both"/>
        <w:rPr>
          <w:rFonts w:ascii="Calibri" w:hAnsi="Calibri" w:cs="Times New Roman"/>
          <w:color w:val="auto"/>
        </w:rPr>
      </w:pPr>
      <w:r w:rsidRPr="001D7A88">
        <w:rPr>
          <w:rFonts w:ascii="Calibri" w:hAnsi="Calibri" w:cs="Times New Roman"/>
          <w:color w:val="auto"/>
        </w:rPr>
        <w:t xml:space="preserve">Potential effects on </w:t>
      </w:r>
      <w:proofErr w:type="spellStart"/>
      <w:r w:rsidRPr="001D7A88">
        <w:rPr>
          <w:rFonts w:ascii="Calibri" w:hAnsi="Calibri" w:cs="Times New Roman"/>
          <w:color w:val="auto"/>
        </w:rPr>
        <w:t>behavioral</w:t>
      </w:r>
      <w:proofErr w:type="spellEnd"/>
      <w:r w:rsidRPr="001D7A88">
        <w:rPr>
          <w:rFonts w:ascii="Calibri" w:hAnsi="Calibri" w:cs="Times New Roman"/>
          <w:color w:val="auto"/>
        </w:rPr>
        <w:t xml:space="preserve"> scales were tested for between genotype groups in patients only. Before applying correction for multiple comparisons, g</w:t>
      </w:r>
      <w:r w:rsidRPr="001D7A88">
        <w:rPr>
          <w:rFonts w:ascii="Calibri" w:hAnsi="Calibri"/>
          <w:noProof/>
          <w:color w:val="auto"/>
          <w:lang w:eastAsia="en-GB"/>
        </w:rPr>
        <w:t>enotype dependent correlation was found for the SNP rs15534 between cerebellar norepinephrine transporter (NET) binding potential (BP</w:t>
      </w:r>
      <w:r w:rsidRPr="001D7A88">
        <w:rPr>
          <w:rFonts w:ascii="Calibri" w:hAnsi="Calibri"/>
          <w:noProof/>
          <w:color w:val="auto"/>
          <w:vertAlign w:val="subscript"/>
          <w:lang w:eastAsia="en-GB"/>
        </w:rPr>
        <w:t>ND</w:t>
      </w:r>
      <w:r w:rsidRPr="001D7A88">
        <w:rPr>
          <w:rFonts w:ascii="Calibri" w:hAnsi="Calibri"/>
          <w:noProof/>
          <w:color w:val="auto"/>
          <w:lang w:eastAsia="en-GB"/>
        </w:rPr>
        <w:t>)  and CAARS hyperactivity/impulsivity scores</w:t>
      </w:r>
      <w:r w:rsidR="00C02345" w:rsidRPr="001D7A88">
        <w:rPr>
          <w:rFonts w:ascii="Calibri" w:hAnsi="Calibri"/>
          <w:noProof/>
          <w:color w:val="auto"/>
          <w:lang w:eastAsia="en-GB"/>
        </w:rPr>
        <w:t>. Major allele (C) carriers (n=10</w:t>
      </w:r>
      <w:r w:rsidRPr="001D7A88">
        <w:rPr>
          <w:rFonts w:ascii="Calibri" w:hAnsi="Calibri"/>
          <w:noProof/>
          <w:color w:val="auto"/>
          <w:lang w:eastAsia="en-GB"/>
        </w:rPr>
        <w:t>) showed a positive correlation with behavioral symptoms (r=0.698, p=0.025) and showed a negative correlation for the m</w:t>
      </w:r>
      <w:r w:rsidR="00C02345" w:rsidRPr="001D7A88">
        <w:rPr>
          <w:rFonts w:ascii="Calibri" w:hAnsi="Calibri"/>
          <w:noProof/>
          <w:color w:val="auto"/>
          <w:lang w:eastAsia="en-GB"/>
        </w:rPr>
        <w:t>inor allele (CT+T) carriers (n=8</w:t>
      </w:r>
      <w:r w:rsidRPr="001D7A88">
        <w:rPr>
          <w:rFonts w:ascii="Calibri" w:hAnsi="Calibri"/>
          <w:noProof/>
          <w:color w:val="auto"/>
          <w:lang w:eastAsia="en-GB"/>
        </w:rPr>
        <w:t>) (r=-0.667, p=0.05) (supplemental figure 2). Additionally, similar effect was found for the SNP rs40615. Positive correlation for major allele (C) carriers (n=9) with behavioral symptoms (r=0.743, p=0.02) was detected while the minor allele (CT+T) carriers (n=9) showed a negative association (r=-0.658, p=0.05) (supplemental figure 3).</w:t>
      </w:r>
    </w:p>
    <w:p w14:paraId="5CF0643C" w14:textId="77777777" w:rsidR="00AA311E" w:rsidRPr="001D7A88" w:rsidRDefault="00AA311E" w:rsidP="00AA311E">
      <w:pPr>
        <w:pStyle w:val="Default"/>
        <w:spacing w:line="480" w:lineRule="auto"/>
        <w:jc w:val="both"/>
        <w:rPr>
          <w:rFonts w:ascii="Calibri" w:hAnsi="Calibri" w:cs="Times New Roman"/>
          <w:color w:val="auto"/>
        </w:rPr>
      </w:pPr>
      <w:r w:rsidRPr="001D7A88">
        <w:rPr>
          <w:rFonts w:ascii="Calibri" w:hAnsi="Calibri" w:cs="Times New Roman"/>
          <w:color w:val="auto"/>
        </w:rPr>
        <w:t xml:space="preserve">Further analysis failed to detect any main effects or interactions between the other brain regions of interest, group and SNPs on binding potentials. </w:t>
      </w:r>
    </w:p>
    <w:p w14:paraId="21D11394" w14:textId="77777777" w:rsidR="00FC35D1" w:rsidRDefault="00FC35D1">
      <w:pPr>
        <w:sectPr w:rsidR="00FC35D1" w:rsidSect="00FC35D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5C98DF0F" w14:textId="6FB22F64" w:rsidR="00FC35D1" w:rsidRDefault="00FC35D1"/>
    <w:p w14:paraId="3EF16BA8" w14:textId="77777777" w:rsidR="00783D0E" w:rsidRDefault="00783D0E"/>
    <w:p w14:paraId="2EE57CBA" w14:textId="77777777" w:rsidR="0073226A" w:rsidRDefault="0073226A">
      <w:pPr>
        <w:rPr>
          <w:rFonts w:ascii="Calibri" w:eastAsia="Times New Roman" w:hAnsi="Calibri" w:cs="Times New Roman"/>
          <w:sz w:val="22"/>
          <w:szCs w:val="22"/>
          <w:lang w:val="en-US" w:eastAsia="de-DE"/>
        </w:rPr>
      </w:pPr>
      <w:r w:rsidRPr="0073226A">
        <w:rPr>
          <w:rFonts w:ascii="Calibri" w:eastAsia="Times New Roman" w:hAnsi="Calibri" w:cs="Times New Roman"/>
          <w:b/>
          <w:sz w:val="22"/>
          <w:szCs w:val="22"/>
          <w:lang w:val="en-US" w:eastAsia="de-DE"/>
        </w:rPr>
        <w:t>Supplemental table II.</w:t>
      </w:r>
      <w:r w:rsidRPr="0073226A"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 Mean and standard deviations depending on genotype is given for NET BP</w:t>
      </w:r>
      <w:r w:rsidRPr="0073226A">
        <w:rPr>
          <w:rFonts w:ascii="Calibri" w:eastAsia="Times New Roman" w:hAnsi="Calibri" w:cs="Times New Roman"/>
          <w:sz w:val="22"/>
          <w:szCs w:val="22"/>
          <w:vertAlign w:val="subscript"/>
          <w:lang w:val="en-US" w:eastAsia="de-DE"/>
        </w:rPr>
        <w:t xml:space="preserve">ND </w:t>
      </w:r>
      <w:r w:rsidRPr="0073226A"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values in the investigated brain </w:t>
      </w:r>
    </w:p>
    <w:p w14:paraId="4EBBD263" w14:textId="34EEC02A" w:rsidR="00783D0E" w:rsidRPr="0073226A" w:rsidRDefault="0073226A">
      <w:pPr>
        <w:rPr>
          <w:rFonts w:ascii="Calibri" w:eastAsia="Times New Roman" w:hAnsi="Calibri" w:cs="Times New Roman"/>
          <w:sz w:val="22"/>
          <w:szCs w:val="22"/>
          <w:lang w:val="en-US" w:eastAsia="de-DE"/>
        </w:rPr>
      </w:pPr>
      <w:r w:rsidRPr="0073226A">
        <w:rPr>
          <w:rFonts w:ascii="Calibri" w:eastAsia="Times New Roman" w:hAnsi="Calibri" w:cs="Times New Roman"/>
          <w:sz w:val="22"/>
          <w:szCs w:val="22"/>
          <w:lang w:val="en-US" w:eastAsia="de-DE"/>
        </w:rPr>
        <w:t>regions of interest in patients with ADHD and controls</w:t>
      </w:r>
    </w:p>
    <w:tbl>
      <w:tblPr>
        <w:tblStyle w:val="ListTable6Colorful1"/>
        <w:tblW w:w="124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71"/>
        <w:gridCol w:w="2243"/>
        <w:gridCol w:w="2243"/>
        <w:gridCol w:w="2243"/>
        <w:gridCol w:w="2514"/>
      </w:tblGrid>
      <w:tr w:rsidR="00BD5255" w:rsidRPr="0073226A" w14:paraId="671B33CC" w14:textId="77777777" w:rsidTr="00BD5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shd w:val="clear" w:color="auto" w:fill="F2F2F2" w:themeFill="background1" w:themeFillShade="F2"/>
          </w:tcPr>
          <w:p w14:paraId="183C4AA4" w14:textId="77777777" w:rsidR="0073226A" w:rsidRPr="0073226A" w:rsidRDefault="0073226A" w:rsidP="00BD5255">
            <w:pPr>
              <w:tabs>
                <w:tab w:val="left" w:pos="2835"/>
              </w:tabs>
              <w:spacing w:line="480" w:lineRule="auto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243" w:type="dxa"/>
            <w:shd w:val="clear" w:color="auto" w:fill="F2F2F2" w:themeFill="background1" w:themeFillShade="F2"/>
          </w:tcPr>
          <w:p w14:paraId="5C084719" w14:textId="77777777" w:rsidR="0073226A" w:rsidRPr="0073226A" w:rsidRDefault="0073226A" w:rsidP="00BD5255">
            <w:pPr>
              <w:tabs>
                <w:tab w:val="left" w:pos="283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2"/>
                <w:szCs w:val="22"/>
                <w:lang w:val="en-US"/>
              </w:rPr>
            </w:pPr>
          </w:p>
          <w:p w14:paraId="449C7BE6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rs28386840</w:t>
            </w:r>
          </w:p>
          <w:p w14:paraId="4249FD06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(A/T)</w:t>
            </w:r>
          </w:p>
        </w:tc>
        <w:tc>
          <w:tcPr>
            <w:tcW w:w="2243" w:type="dxa"/>
            <w:shd w:val="clear" w:color="auto" w:fill="F2F2F2" w:themeFill="background1" w:themeFillShade="F2"/>
          </w:tcPr>
          <w:p w14:paraId="2B7C9A2F" w14:textId="77777777" w:rsidR="0073226A" w:rsidRPr="0073226A" w:rsidRDefault="0073226A" w:rsidP="00BD5255">
            <w:pPr>
              <w:tabs>
                <w:tab w:val="left" w:pos="283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2"/>
                <w:szCs w:val="22"/>
                <w:lang w:val="en-US"/>
              </w:rPr>
            </w:pPr>
          </w:p>
          <w:p w14:paraId="6633D018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rs2242446</w:t>
            </w:r>
          </w:p>
          <w:p w14:paraId="6CC30C72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(T/C)</w:t>
            </w:r>
          </w:p>
        </w:tc>
        <w:tc>
          <w:tcPr>
            <w:tcW w:w="2243" w:type="dxa"/>
            <w:shd w:val="clear" w:color="auto" w:fill="F2F2F2" w:themeFill="background1" w:themeFillShade="F2"/>
          </w:tcPr>
          <w:p w14:paraId="11C1688E" w14:textId="77777777" w:rsidR="0073226A" w:rsidRPr="0073226A" w:rsidRDefault="0073226A" w:rsidP="00BD5255">
            <w:pPr>
              <w:tabs>
                <w:tab w:val="left" w:pos="283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2"/>
                <w:szCs w:val="22"/>
                <w:lang w:val="en-US"/>
              </w:rPr>
            </w:pPr>
          </w:p>
          <w:p w14:paraId="43D4BBDE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rs15534</w:t>
            </w:r>
          </w:p>
          <w:p w14:paraId="53381AE6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(C/T)</w:t>
            </w:r>
          </w:p>
        </w:tc>
        <w:tc>
          <w:tcPr>
            <w:tcW w:w="2514" w:type="dxa"/>
            <w:shd w:val="clear" w:color="auto" w:fill="F2F2F2" w:themeFill="background1" w:themeFillShade="F2"/>
          </w:tcPr>
          <w:p w14:paraId="2A6CCEEF" w14:textId="77777777" w:rsidR="0073226A" w:rsidRPr="0073226A" w:rsidRDefault="0073226A" w:rsidP="00BD5255">
            <w:pPr>
              <w:tabs>
                <w:tab w:val="left" w:pos="283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2"/>
                <w:szCs w:val="22"/>
              </w:rPr>
            </w:pPr>
          </w:p>
          <w:p w14:paraId="2B4B7773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rs40615</w:t>
            </w:r>
          </w:p>
          <w:p w14:paraId="09323B57" w14:textId="77777777" w:rsidR="0073226A" w:rsidRPr="0073226A" w:rsidRDefault="0073226A" w:rsidP="00BD5255">
            <w:pPr>
              <w:tabs>
                <w:tab w:val="left" w:pos="28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(T/A)</w:t>
            </w:r>
          </w:p>
        </w:tc>
      </w:tr>
      <w:tr w:rsidR="00BD5255" w:rsidRPr="0073226A" w14:paraId="4C07DBAB" w14:textId="77777777" w:rsidTr="00BD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shd w:val="clear" w:color="auto" w:fill="FFFFFF" w:themeFill="background1"/>
          </w:tcPr>
          <w:p w14:paraId="199F05FC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Thalamus (ADHD)</w:t>
            </w:r>
          </w:p>
          <w:p w14:paraId="04B5451B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Thalamus (HC)</w:t>
            </w:r>
          </w:p>
        </w:tc>
        <w:tc>
          <w:tcPr>
            <w:tcW w:w="2243" w:type="dxa"/>
            <w:shd w:val="clear" w:color="auto" w:fill="FFFFFF" w:themeFill="background1"/>
          </w:tcPr>
          <w:p w14:paraId="3928C4E5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0±0.10/0.48±0.03</w:t>
            </w:r>
          </w:p>
          <w:p w14:paraId="6C1665D9" w14:textId="78B59090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9±0.06/0.52±0.14</w:t>
            </w:r>
          </w:p>
          <w:p w14:paraId="324E1BD0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798DB647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1±0.11/0.47±0.04</w:t>
            </w:r>
          </w:p>
          <w:p w14:paraId="4C96B914" w14:textId="52AAACD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9±0.07/0.52±0.14</w:t>
            </w:r>
          </w:p>
          <w:p w14:paraId="4D4714B3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3AF1E81A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1±0.08/0.47±0.09</w:t>
            </w:r>
          </w:p>
          <w:p w14:paraId="6D61F573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7±0.14/0.47±0.11</w:t>
            </w:r>
          </w:p>
          <w:p w14:paraId="62122BF8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514" w:type="dxa"/>
            <w:shd w:val="clear" w:color="auto" w:fill="FFFFFF" w:themeFill="background1"/>
          </w:tcPr>
          <w:p w14:paraId="6E2DB836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2±0.09/0.47±0.08</w:t>
            </w:r>
          </w:p>
          <w:p w14:paraId="6B00D7C4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6±0.15/0.47±0.08</w:t>
            </w:r>
          </w:p>
          <w:p w14:paraId="1A6266A1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BD5255" w:rsidRPr="0073226A" w14:paraId="387E59DC" w14:textId="77777777" w:rsidTr="00BD525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shd w:val="clear" w:color="auto" w:fill="FFFFFF" w:themeFill="background1"/>
          </w:tcPr>
          <w:p w14:paraId="64831D44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Locus coeruleus (ADHD)</w:t>
            </w:r>
          </w:p>
          <w:p w14:paraId="150693FF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Locus coeruleus (HC)</w:t>
            </w:r>
          </w:p>
          <w:p w14:paraId="38684C65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14477F5C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1±0.13/0.42±0.11</w:t>
            </w:r>
          </w:p>
          <w:p w14:paraId="15ED9689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2±0.11/0.43±0.15</w:t>
            </w:r>
          </w:p>
          <w:p w14:paraId="56B4BC64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6EAC3220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1±0.14/0.41±0.10</w:t>
            </w:r>
          </w:p>
          <w:p w14:paraId="5F0BE1BF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2±0.11/0.42±0.15</w:t>
            </w:r>
          </w:p>
          <w:p w14:paraId="65E03A6B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662E197F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1±0.10/0.41±0.14</w:t>
            </w:r>
          </w:p>
          <w:p w14:paraId="11951C4B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7±0.17/0.40±0.07</w:t>
            </w:r>
          </w:p>
          <w:p w14:paraId="206B2617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514" w:type="dxa"/>
            <w:shd w:val="clear" w:color="auto" w:fill="FFFFFF" w:themeFill="background1"/>
          </w:tcPr>
          <w:p w14:paraId="49A106B6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1±0.11/0.41±0.13</w:t>
            </w:r>
          </w:p>
          <w:p w14:paraId="418B6376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7±0.17/0.40±0.07</w:t>
            </w:r>
          </w:p>
          <w:p w14:paraId="1B737C90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BD5255" w:rsidRPr="0073226A" w14:paraId="1C1ADDD6" w14:textId="77777777" w:rsidTr="00BD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shd w:val="clear" w:color="auto" w:fill="FFFFFF" w:themeFill="background1"/>
          </w:tcPr>
          <w:p w14:paraId="624A1394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Dorsal raphe nuclei (ADHD)</w:t>
            </w:r>
          </w:p>
          <w:p w14:paraId="4EDDF99E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Dorsal raphe nuclei (HC)</w:t>
            </w:r>
          </w:p>
          <w:p w14:paraId="34BE0EF8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7A51217F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6±0.14/0.45±0.13</w:t>
            </w:r>
          </w:p>
          <w:p w14:paraId="157F0A70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1±0.18/0.48±0.14</w:t>
            </w:r>
          </w:p>
          <w:p w14:paraId="45C0238F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7720F99D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6±0.15/0.45±0.11</w:t>
            </w:r>
          </w:p>
          <w:p w14:paraId="471505FA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1±0.18/0.48±0.14</w:t>
            </w:r>
          </w:p>
          <w:p w14:paraId="0C933119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05CF476E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7±0.14/0.44±0.13</w:t>
            </w:r>
          </w:p>
          <w:p w14:paraId="7BF3F50A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7±0.19/0.47±0.15</w:t>
            </w:r>
          </w:p>
          <w:p w14:paraId="590C75AB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514" w:type="dxa"/>
            <w:shd w:val="clear" w:color="auto" w:fill="FFFFFF" w:themeFill="background1"/>
          </w:tcPr>
          <w:p w14:paraId="4E0B16D5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7±0.14/0.44±0.12</w:t>
            </w:r>
          </w:p>
          <w:p w14:paraId="1A77D0EF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36±0.20/0.46±0.14</w:t>
            </w:r>
          </w:p>
          <w:p w14:paraId="0197155A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BD5255" w:rsidRPr="0073226A" w14:paraId="6411F662" w14:textId="77777777" w:rsidTr="00BD525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shd w:val="clear" w:color="auto" w:fill="FFFFFF" w:themeFill="background1"/>
          </w:tcPr>
          <w:p w14:paraId="4DBD20CD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Medial raphe nuclei (ADHD)</w:t>
            </w:r>
          </w:p>
          <w:p w14:paraId="6BA03771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Medial raphe nuclei (HC)</w:t>
            </w:r>
          </w:p>
          <w:p w14:paraId="7C7BDFD6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37470343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1±0.15/0.53±0.17</w:t>
            </w:r>
          </w:p>
          <w:p w14:paraId="3A54F82F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1±0.14/0.54±0.19</w:t>
            </w:r>
          </w:p>
          <w:p w14:paraId="68C1EA8E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72502E5D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2±0.17/0.52±0.15</w:t>
            </w:r>
          </w:p>
          <w:p w14:paraId="090F8B64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1±0.14/0.54±0.19</w:t>
            </w:r>
          </w:p>
          <w:p w14:paraId="34633A7E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5DC7D255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2±0.14/0.52±0.18</w:t>
            </w:r>
          </w:p>
          <w:p w14:paraId="55DCE98F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7±0.21/0.51±0.09</w:t>
            </w:r>
          </w:p>
          <w:p w14:paraId="16F8F542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514" w:type="dxa"/>
            <w:shd w:val="clear" w:color="auto" w:fill="FFFFFF" w:themeFill="background1"/>
          </w:tcPr>
          <w:p w14:paraId="67E5A470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52±0.15/0.52±0.17</w:t>
            </w:r>
          </w:p>
          <w:p w14:paraId="6FE2571E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47±0.22/0.51±0.08</w:t>
            </w:r>
          </w:p>
          <w:p w14:paraId="59351275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BD5255" w:rsidRPr="0073226A" w14:paraId="15303F4F" w14:textId="77777777" w:rsidTr="00BD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shd w:val="clear" w:color="auto" w:fill="FFFFFF" w:themeFill="background1"/>
          </w:tcPr>
          <w:p w14:paraId="2025EC50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Putamen (ADHD)</w:t>
            </w:r>
          </w:p>
          <w:p w14:paraId="69E78350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b w:val="0"/>
                <w:color w:val="auto"/>
                <w:sz w:val="22"/>
                <w:szCs w:val="22"/>
              </w:rPr>
            </w:pPr>
            <w:r w:rsidRPr="0073226A">
              <w:rPr>
                <w:rFonts w:ascii="Calibri" w:hAnsi="Calibri"/>
                <w:color w:val="auto"/>
                <w:sz w:val="22"/>
                <w:szCs w:val="22"/>
              </w:rPr>
              <w:t>Putamen (HC)</w:t>
            </w:r>
          </w:p>
        </w:tc>
        <w:tc>
          <w:tcPr>
            <w:tcW w:w="2243" w:type="dxa"/>
            <w:shd w:val="clear" w:color="auto" w:fill="FFFFFF" w:themeFill="background1"/>
          </w:tcPr>
          <w:p w14:paraId="71A5947D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9±0.05/0.16±0.04</w:t>
            </w:r>
          </w:p>
          <w:p w14:paraId="783E65FC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7±0.04/0.18±0.04</w:t>
            </w:r>
          </w:p>
          <w:p w14:paraId="0CDB6804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5832117B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9±0.05/0.16±0.04</w:t>
            </w:r>
          </w:p>
          <w:p w14:paraId="13D58616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7±0.04/0.18±0.04</w:t>
            </w:r>
          </w:p>
          <w:p w14:paraId="0185AAC6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43" w:type="dxa"/>
            <w:shd w:val="clear" w:color="auto" w:fill="FFFFFF" w:themeFill="background1"/>
          </w:tcPr>
          <w:p w14:paraId="7FF52AEB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8±0.04/0.18±0.06</w:t>
            </w:r>
          </w:p>
          <w:p w14:paraId="7B7C7407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8±0.04/0.17±0.04</w:t>
            </w:r>
          </w:p>
          <w:p w14:paraId="707C2341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514" w:type="dxa"/>
            <w:shd w:val="clear" w:color="auto" w:fill="FFFFFF" w:themeFill="background1"/>
          </w:tcPr>
          <w:p w14:paraId="65617869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8±0.04/0.18±0.06</w:t>
            </w:r>
          </w:p>
          <w:p w14:paraId="67554176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7±0.05/0.17±0.03</w:t>
            </w:r>
          </w:p>
          <w:p w14:paraId="4CBD4C98" w14:textId="77777777" w:rsidR="0073226A" w:rsidRPr="0073226A" w:rsidRDefault="0073226A" w:rsidP="00BD5255">
            <w:pPr>
              <w:tabs>
                <w:tab w:val="left" w:pos="28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BD5255" w:rsidRPr="0073226A" w14:paraId="08ECC0D7" w14:textId="77777777" w:rsidTr="00BD525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  <w:shd w:val="clear" w:color="auto" w:fill="FFFFFF" w:themeFill="background1"/>
          </w:tcPr>
          <w:p w14:paraId="76F9763D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sz w:val="22"/>
                <w:szCs w:val="22"/>
              </w:rPr>
            </w:pPr>
            <w:r w:rsidRPr="0073226A">
              <w:rPr>
                <w:rFonts w:ascii="Calibri" w:hAnsi="Calibri"/>
                <w:sz w:val="22"/>
                <w:szCs w:val="22"/>
              </w:rPr>
              <w:t>Cerebellum (ADHD)</w:t>
            </w:r>
          </w:p>
          <w:p w14:paraId="5B39F95F" w14:textId="77777777" w:rsidR="0073226A" w:rsidRPr="0073226A" w:rsidRDefault="0073226A" w:rsidP="00BD5255">
            <w:pPr>
              <w:tabs>
                <w:tab w:val="left" w:pos="2835"/>
              </w:tabs>
              <w:rPr>
                <w:rFonts w:ascii="Calibri" w:hAnsi="Calibri"/>
                <w:sz w:val="22"/>
                <w:szCs w:val="22"/>
              </w:rPr>
            </w:pPr>
            <w:r w:rsidRPr="0073226A">
              <w:rPr>
                <w:rFonts w:ascii="Calibri" w:hAnsi="Calibri"/>
                <w:sz w:val="22"/>
                <w:szCs w:val="22"/>
              </w:rPr>
              <w:t>Cerebellum (HC)</w:t>
            </w:r>
          </w:p>
        </w:tc>
        <w:tc>
          <w:tcPr>
            <w:tcW w:w="2243" w:type="dxa"/>
            <w:shd w:val="clear" w:color="auto" w:fill="FFFFFF" w:themeFill="background1"/>
          </w:tcPr>
          <w:p w14:paraId="5A208B0D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9±0.10/0.21±0.09</w:t>
            </w:r>
          </w:p>
          <w:p w14:paraId="2D834DE3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22±0.06/0.26±0.07</w:t>
            </w:r>
          </w:p>
        </w:tc>
        <w:tc>
          <w:tcPr>
            <w:tcW w:w="2243" w:type="dxa"/>
            <w:shd w:val="clear" w:color="auto" w:fill="FFFFFF" w:themeFill="background1"/>
          </w:tcPr>
          <w:p w14:paraId="214FC0FA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9±0.10/0.21±0.09</w:t>
            </w:r>
          </w:p>
          <w:p w14:paraId="0BAB038D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22±0.06/0.26±0.06</w:t>
            </w:r>
          </w:p>
        </w:tc>
        <w:tc>
          <w:tcPr>
            <w:tcW w:w="2243" w:type="dxa"/>
            <w:shd w:val="clear" w:color="auto" w:fill="FFFFFF" w:themeFill="background1"/>
          </w:tcPr>
          <w:p w14:paraId="3AB3EBB3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6±0.06/0.24±0.11</w:t>
            </w:r>
          </w:p>
          <w:p w14:paraId="236603B4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25±0.06/0.22±0.06</w:t>
            </w:r>
          </w:p>
        </w:tc>
        <w:tc>
          <w:tcPr>
            <w:tcW w:w="2514" w:type="dxa"/>
            <w:shd w:val="clear" w:color="auto" w:fill="FFFFFF" w:themeFill="background1"/>
          </w:tcPr>
          <w:p w14:paraId="1BA8C36B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16±0.06/0.23±0.11</w:t>
            </w:r>
          </w:p>
          <w:p w14:paraId="345DAE19" w14:textId="77777777" w:rsidR="0073226A" w:rsidRPr="0073226A" w:rsidRDefault="0073226A" w:rsidP="00BD5255">
            <w:pPr>
              <w:tabs>
                <w:tab w:val="left" w:pos="28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3226A">
              <w:rPr>
                <w:rFonts w:ascii="Calibri" w:eastAsia="Times New Roman" w:hAnsi="Calibri" w:cs="Times New Roman"/>
                <w:sz w:val="22"/>
                <w:szCs w:val="22"/>
              </w:rPr>
              <w:t>0.26±0.05/0.20±0.07</w:t>
            </w:r>
          </w:p>
        </w:tc>
      </w:tr>
    </w:tbl>
    <w:p w14:paraId="3CEF2064" w14:textId="77777777" w:rsidR="00783D0E" w:rsidRDefault="00783D0E"/>
    <w:p w14:paraId="6CE8DF2B" w14:textId="77777777" w:rsidR="00FC35D1" w:rsidRDefault="00FC35D1"/>
    <w:p w14:paraId="377B72DC" w14:textId="77777777" w:rsidR="00FC35D1" w:rsidRDefault="00FC35D1">
      <w:pPr>
        <w:sectPr w:rsidR="00FC35D1" w:rsidSect="0073226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CC65C9F" w14:textId="20DC1E19" w:rsidR="00FC35D1" w:rsidRDefault="00FC35D1"/>
    <w:p w14:paraId="3CBA7C3D" w14:textId="77777777" w:rsidR="00783D0E" w:rsidRPr="007B3096" w:rsidRDefault="00783D0E" w:rsidP="00783D0E">
      <w:pPr>
        <w:rPr>
          <w:rFonts w:ascii="Calibri" w:hAnsi="Calibri"/>
          <w:lang w:val="en-US"/>
        </w:rPr>
      </w:pPr>
      <w:r>
        <w:rPr>
          <w:noProof/>
          <w:lang w:val="is-IS" w:eastAsia="is-IS"/>
        </w:rPr>
        <w:drawing>
          <wp:inline distT="0" distB="0" distL="0" distR="0" wp14:anchorId="70AFCA76" wp14:editId="22F71365">
            <wp:extent cx="4800600" cy="1476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CF6D1" w14:textId="77777777" w:rsidR="00783D0E" w:rsidRPr="007B3096" w:rsidRDefault="00783D0E" w:rsidP="00783D0E">
      <w:pPr>
        <w:rPr>
          <w:rFonts w:ascii="Calibri" w:hAnsi="Calibri"/>
          <w:lang w:val="en-US"/>
        </w:rPr>
      </w:pPr>
    </w:p>
    <w:p w14:paraId="12D594C8" w14:textId="146BC7AC" w:rsidR="00783D0E" w:rsidRPr="00943B63" w:rsidRDefault="00783D0E" w:rsidP="00943B63">
      <w:pPr>
        <w:pStyle w:val="PlainText"/>
        <w:tabs>
          <w:tab w:val="left" w:pos="4962"/>
        </w:tabs>
        <w:ind w:left="851" w:right="4104"/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</w:pPr>
      <w:r w:rsidRPr="0014168E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CTAAGC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TCAAACAAAACTGCCCAACAGCC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TGGC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3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TATTTGCAGCACTGGGCCCTGAGC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ACATTCCCATTT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TTGATAAAGAAACTGACCAGATAGTTTAAGTGGCCTGCT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6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AAGACAGAGCTGGTGCTGCAC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7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T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8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TGCTTCCCCAGTCCTTTTTTGGCCTCCTTTCTGA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9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0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A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1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AGACCCCAGTTCTGGAGAGTCTGTCACT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2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TCCC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3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TGGTGGGAGATCAGAGGCCTGGTGTCCTTGGGAG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GGCGAG</w:t>
      </w:r>
      <w:r w:rsidRPr="009E642B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Pr="009E642B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</w:t>
      </w:r>
      <w:r w:rsidRPr="009E642B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9E642B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TGCT</w:t>
      </w:r>
      <w:r w:rsidRPr="009E642B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6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7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AGGATAGAAAGGGAGTG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8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9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0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AGTCCCCCAGATCCCTGGGAACC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1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2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ACCCTC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3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CCTGCCCATCC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4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5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6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TGTCAGTCTCCATTAGCGCTAACAGGCTCCAGACGGA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9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0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1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TGGGTTAATGCAAT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2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3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4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 xml:space="preserve"> 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TTACCTGGG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5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AGGCTACATTACCAGCC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6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CCCC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7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AGGCACGGCCAGAACCAGTCAGC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9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 w:rsidR="00943B63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30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CTG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D71474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31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32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33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34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TCCAGCTCTTCCCCGGCCCCGCCCGAACGCCACACGGCGGAGCCCAGCCCCAGC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1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2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9C5253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CTAGAGCCTGCCAAG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3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9C5253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4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9C5253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5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9C5253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TCGGGGGCCGGCAGGGCGCAAGGCACCAGGGATCCCCT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9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0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9C5253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1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9C5253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AC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A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2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TGAGTG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 w:rsidR="007419F6"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3</w:t>
      </w:r>
      <w:r w:rsidRPr="007419F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CTGAG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4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55</w:t>
      </w:r>
      <w:r w:rsidRPr="00BE78B3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GACAGGGCTAGGTCTGCCTGGGAGGCC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GC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2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AGA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3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4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CAGCAGAGGGCTAGCGAGTTTGTAGTGCAGTGA</w:t>
      </w:r>
      <w:r w:rsidRPr="009C5253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TTAAGTGTC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7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AGAAGGCTCCTGTGGCTGTTGAAGTGT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8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9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ACCTGAGCTTGGGGAGGGGGT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0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GCA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1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en-US"/>
        </w:rPr>
        <w:t>CTGCCCTCAGCCT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vertAlign w:val="superscript"/>
          <w:lang w:val="en-US"/>
        </w:rPr>
        <w:t>12</w:t>
      </w:r>
      <w:r w:rsidRPr="00A74326">
        <w:rPr>
          <w:rFonts w:ascii="Courier New" w:hAnsi="Courier New" w:cs="Courier New"/>
          <w:color w:val="000000" w:themeColor="text1"/>
          <w:sz w:val="20"/>
          <w:szCs w:val="20"/>
          <w:highlight w:val="lightGray"/>
          <w:u w:val="single"/>
          <w:lang w:val="en-US"/>
        </w:rPr>
        <w:t>G</w:t>
      </w:r>
      <w:r w:rsidRPr="005D3552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TGAGT</w:t>
      </w:r>
    </w:p>
    <w:p w14:paraId="26B982DE" w14:textId="77777777" w:rsidR="00783D0E" w:rsidRPr="00E16147" w:rsidRDefault="00783D0E" w:rsidP="00783D0E">
      <w:pPr>
        <w:pStyle w:val="PlainText"/>
        <w:tabs>
          <w:tab w:val="left" w:pos="4962"/>
        </w:tabs>
        <w:ind w:left="851" w:right="4104"/>
        <w:rPr>
          <w:rFonts w:ascii="Courier New" w:hAnsi="Courier New" w:cs="Courier New"/>
          <w:color w:val="000000" w:themeColor="text1"/>
          <w:sz w:val="20"/>
          <w:szCs w:val="20"/>
          <w:u w:color="FF0000"/>
          <w:vertAlign w:val="superscript"/>
          <w:lang w:val="en-US"/>
        </w:rPr>
      </w:pPr>
    </w:p>
    <w:p w14:paraId="35DE39B1" w14:textId="77777777" w:rsidR="00783D0E" w:rsidRDefault="00783D0E" w:rsidP="00783D0E">
      <w:pPr>
        <w:rPr>
          <w:lang w:val="en-US"/>
        </w:rPr>
      </w:pPr>
      <w:r w:rsidRPr="00783D0E">
        <w:rPr>
          <w:b/>
          <w:lang w:val="en-US"/>
        </w:rPr>
        <w:t>Supplemental figure 1.</w:t>
      </w:r>
      <w:r w:rsidRPr="007B3096">
        <w:rPr>
          <w:lang w:val="en-US"/>
        </w:rPr>
        <w:t xml:space="preserve"> Genomic sequence of the promoter region of the SLC6A2 gene extending into exon 1 for the three regions </w:t>
      </w:r>
      <w:proofErr w:type="spellStart"/>
      <w:r w:rsidRPr="007B3096">
        <w:rPr>
          <w:lang w:val="en-US"/>
        </w:rPr>
        <w:t>analysed</w:t>
      </w:r>
      <w:proofErr w:type="spellEnd"/>
      <w:r w:rsidRPr="007B3096">
        <w:rPr>
          <w:lang w:val="en-US"/>
        </w:rPr>
        <w:t>. Location of the sequence is chr16:55655</w:t>
      </w:r>
      <w:r>
        <w:rPr>
          <w:lang w:val="en-US"/>
        </w:rPr>
        <w:t>473</w:t>
      </w:r>
      <w:r w:rsidRPr="007B3096">
        <w:rPr>
          <w:lang w:val="en-US"/>
        </w:rPr>
        <w:t>-55656461.</w:t>
      </w:r>
      <w:r>
        <w:rPr>
          <w:lang w:val="en-US"/>
        </w:rPr>
        <w:t xml:space="preserve"> Highlighted sequences represent regions 1-3.</w:t>
      </w:r>
      <w:r w:rsidRPr="007B3096">
        <w:rPr>
          <w:lang w:val="en-US"/>
        </w:rPr>
        <w:t xml:space="preserve"> Number of each site corresponds to sites reported in the manuscript. </w:t>
      </w:r>
      <w:r>
        <w:rPr>
          <w:lang w:val="en-US"/>
        </w:rPr>
        <w:t xml:space="preserve">TSS stands for transcription start site. </w:t>
      </w:r>
    </w:p>
    <w:p w14:paraId="29581A3D" w14:textId="77777777" w:rsidR="00034B0C" w:rsidRDefault="00034B0C" w:rsidP="00783D0E">
      <w:pPr>
        <w:rPr>
          <w:lang w:val="en-US"/>
        </w:rPr>
      </w:pPr>
    </w:p>
    <w:p w14:paraId="33F34EF5" w14:textId="77777777" w:rsidR="00034B0C" w:rsidRDefault="00034B0C" w:rsidP="00783D0E">
      <w:pPr>
        <w:rPr>
          <w:lang w:val="en-US"/>
        </w:rPr>
      </w:pPr>
    </w:p>
    <w:p w14:paraId="7C2AF8D7" w14:textId="77777777" w:rsidR="00775B5A" w:rsidRDefault="00775B5A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16B88208" w14:textId="643A887E" w:rsidR="00775B5A" w:rsidRDefault="00775B5A" w:rsidP="00775B5A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noProof/>
          <w:lang w:val="is-IS" w:eastAsia="is-IS"/>
        </w:rPr>
        <w:drawing>
          <wp:inline distT="0" distB="0" distL="0" distR="0" wp14:anchorId="06842628" wp14:editId="64776AE2">
            <wp:extent cx="5579821" cy="4460028"/>
            <wp:effectExtent l="0" t="0" r="8255" b="10795"/>
            <wp:docPr id="4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163" cy="4460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14383" w14:textId="3CD51F55" w:rsidR="00775B5A" w:rsidRPr="007B3096" w:rsidRDefault="00775B5A" w:rsidP="00775B5A">
      <w:pPr>
        <w:rPr>
          <w:color w:val="FF0000"/>
          <w:lang w:val="en-US"/>
        </w:rPr>
      </w:pPr>
      <w:r w:rsidRPr="00783D0E">
        <w:rPr>
          <w:b/>
          <w:lang w:val="en-US"/>
        </w:rPr>
        <w:t>Supplemental f</w:t>
      </w:r>
      <w:r>
        <w:rPr>
          <w:b/>
          <w:lang w:val="en-US"/>
        </w:rPr>
        <w:t xml:space="preserve">igure 2. </w:t>
      </w:r>
      <w:r>
        <w:rPr>
          <w:rFonts w:ascii="Calibri" w:hAnsi="Calibri"/>
          <w:noProof/>
          <w:lang w:val="en-GB" w:eastAsia="en-GB"/>
        </w:rPr>
        <w:t xml:space="preserve">Genotype dependent correlation between cerebellar </w:t>
      </w:r>
      <w:r w:rsidR="000E3647">
        <w:rPr>
          <w:rFonts w:ascii="Calibri" w:hAnsi="Calibri"/>
          <w:noProof/>
          <w:lang w:val="en-GB" w:eastAsia="en-GB"/>
        </w:rPr>
        <w:t>norepinephrine transporter (NET) binding potential (BP</w:t>
      </w:r>
      <w:r w:rsidR="000E3647">
        <w:rPr>
          <w:rFonts w:ascii="Calibri" w:hAnsi="Calibri"/>
          <w:noProof/>
          <w:vertAlign w:val="subscript"/>
          <w:lang w:val="en-GB" w:eastAsia="en-GB"/>
        </w:rPr>
        <w:t>ND</w:t>
      </w:r>
      <w:r w:rsidR="000E3647">
        <w:rPr>
          <w:rFonts w:ascii="Calibri" w:hAnsi="Calibri"/>
          <w:noProof/>
          <w:lang w:val="en-GB" w:eastAsia="en-GB"/>
        </w:rPr>
        <w:t xml:space="preserve">)  </w:t>
      </w:r>
      <w:r>
        <w:rPr>
          <w:rFonts w:ascii="Calibri" w:hAnsi="Calibri"/>
          <w:noProof/>
          <w:lang w:val="en-GB" w:eastAsia="en-GB"/>
        </w:rPr>
        <w:t>and CAARS hyperactivity/impulsivity scores</w:t>
      </w:r>
      <w:r w:rsidR="000E3647">
        <w:rPr>
          <w:rFonts w:ascii="Calibri" w:hAnsi="Calibri"/>
          <w:noProof/>
          <w:lang w:val="en-GB" w:eastAsia="en-GB"/>
        </w:rPr>
        <w:t xml:space="preserve"> for the SNP rs15534</w:t>
      </w:r>
      <w:r w:rsidR="00C02345">
        <w:rPr>
          <w:rFonts w:ascii="Calibri" w:hAnsi="Calibri"/>
          <w:noProof/>
          <w:lang w:val="en-GB" w:eastAsia="en-GB"/>
        </w:rPr>
        <w:t>. Major allele (C) carriers (n=10</w:t>
      </w:r>
      <w:r w:rsidR="000E3647">
        <w:rPr>
          <w:rFonts w:ascii="Calibri" w:hAnsi="Calibri"/>
          <w:noProof/>
          <w:lang w:val="en-GB" w:eastAsia="en-GB"/>
        </w:rPr>
        <w:t>) shows a positive correlation with behavio</w:t>
      </w:r>
      <w:r w:rsidR="00661C24">
        <w:rPr>
          <w:rFonts w:ascii="Calibri" w:hAnsi="Calibri"/>
          <w:noProof/>
          <w:lang w:val="en-GB" w:eastAsia="en-GB"/>
        </w:rPr>
        <w:t>ral symptoms (r=0.698, p=0.025)</w:t>
      </w:r>
      <w:r w:rsidR="000E3647">
        <w:rPr>
          <w:rFonts w:ascii="Calibri" w:hAnsi="Calibri"/>
          <w:noProof/>
          <w:lang w:val="en-GB" w:eastAsia="en-GB"/>
        </w:rPr>
        <w:t xml:space="preserve"> while the m</w:t>
      </w:r>
      <w:r w:rsidR="00C02345">
        <w:rPr>
          <w:rFonts w:ascii="Calibri" w:hAnsi="Calibri"/>
          <w:noProof/>
          <w:lang w:val="en-GB" w:eastAsia="en-GB"/>
        </w:rPr>
        <w:t>inor allele (CT+T) carriers (n=8</w:t>
      </w:r>
      <w:r w:rsidR="000E3647">
        <w:rPr>
          <w:rFonts w:ascii="Calibri" w:hAnsi="Calibri"/>
          <w:noProof/>
          <w:lang w:val="en-GB" w:eastAsia="en-GB"/>
        </w:rPr>
        <w:t>) showed</w:t>
      </w:r>
      <w:r w:rsidR="00FC35D1">
        <w:rPr>
          <w:rFonts w:ascii="Calibri" w:hAnsi="Calibri"/>
          <w:noProof/>
          <w:lang w:val="en-GB" w:eastAsia="en-GB"/>
        </w:rPr>
        <w:t xml:space="preserve"> a negative association (r=-0.6</w:t>
      </w:r>
      <w:r w:rsidR="000E3647">
        <w:rPr>
          <w:rFonts w:ascii="Calibri" w:hAnsi="Calibri"/>
          <w:noProof/>
          <w:lang w:val="en-GB" w:eastAsia="en-GB"/>
        </w:rPr>
        <w:t>6</w:t>
      </w:r>
      <w:r w:rsidR="00FC35D1">
        <w:rPr>
          <w:rFonts w:ascii="Calibri" w:hAnsi="Calibri"/>
          <w:noProof/>
          <w:lang w:val="en-GB" w:eastAsia="en-GB"/>
        </w:rPr>
        <w:t>7</w:t>
      </w:r>
      <w:r w:rsidR="000E3647">
        <w:rPr>
          <w:rFonts w:ascii="Calibri" w:hAnsi="Calibri"/>
          <w:noProof/>
          <w:lang w:val="en-GB" w:eastAsia="en-GB"/>
        </w:rPr>
        <w:t>, p=0.05).</w:t>
      </w:r>
    </w:p>
    <w:p w14:paraId="17995DB9" w14:textId="692BFBC0" w:rsidR="00775B5A" w:rsidRDefault="00FC35D1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noProof/>
          <w:lang w:val="is-IS" w:eastAsia="is-IS"/>
        </w:rPr>
        <w:drawing>
          <wp:inline distT="0" distB="0" distL="0" distR="0" wp14:anchorId="57FD58E6" wp14:editId="27F7D17A">
            <wp:extent cx="5579820" cy="4460028"/>
            <wp:effectExtent l="0" t="0" r="8255" b="10795"/>
            <wp:docPr id="8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779" cy="446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DE889" w14:textId="77777777" w:rsidR="00FC35D1" w:rsidRDefault="00FC35D1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6AA69B2F" w14:textId="77777777" w:rsidR="00FC35D1" w:rsidRDefault="00FC35D1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4957D478" w14:textId="6D6BEF71" w:rsidR="00FC35D1" w:rsidRPr="007B3096" w:rsidRDefault="00FC35D1" w:rsidP="00FC35D1">
      <w:pPr>
        <w:rPr>
          <w:color w:val="FF0000"/>
          <w:lang w:val="en-US"/>
        </w:rPr>
      </w:pPr>
      <w:r w:rsidRPr="00783D0E">
        <w:rPr>
          <w:b/>
          <w:lang w:val="en-US"/>
        </w:rPr>
        <w:t>Supplemental f</w:t>
      </w:r>
      <w:r>
        <w:rPr>
          <w:b/>
          <w:lang w:val="en-US"/>
        </w:rPr>
        <w:t xml:space="preserve">igure 3. </w:t>
      </w:r>
      <w:r>
        <w:rPr>
          <w:rFonts w:ascii="Calibri" w:hAnsi="Calibri"/>
          <w:noProof/>
          <w:lang w:val="en-GB" w:eastAsia="en-GB"/>
        </w:rPr>
        <w:t>Genotype dependent correlation between cerebellar norepinephrine transporter (NET) binding potential (BP</w:t>
      </w:r>
      <w:r>
        <w:rPr>
          <w:rFonts w:ascii="Calibri" w:hAnsi="Calibri"/>
          <w:noProof/>
          <w:vertAlign w:val="subscript"/>
          <w:lang w:val="en-GB" w:eastAsia="en-GB"/>
        </w:rPr>
        <w:t>ND</w:t>
      </w:r>
      <w:r>
        <w:rPr>
          <w:rFonts w:ascii="Calibri" w:hAnsi="Calibri"/>
          <w:noProof/>
          <w:lang w:val="en-GB" w:eastAsia="en-GB"/>
        </w:rPr>
        <w:t>)  and CAARS hyperactivity/impulsivity scores for the SNP rs40615. Major allele (C) carriers (n=9) shows a positive correlation with behavi</w:t>
      </w:r>
      <w:r w:rsidR="00661C24">
        <w:rPr>
          <w:rFonts w:ascii="Calibri" w:hAnsi="Calibri"/>
          <w:noProof/>
          <w:lang w:val="en-GB" w:eastAsia="en-GB"/>
        </w:rPr>
        <w:t>oral symptoms (r=0.743, p=0.02)</w:t>
      </w:r>
      <w:r>
        <w:rPr>
          <w:rFonts w:ascii="Calibri" w:hAnsi="Calibri"/>
          <w:noProof/>
          <w:lang w:val="en-GB" w:eastAsia="en-GB"/>
        </w:rPr>
        <w:t xml:space="preserve"> while the minor allele (CT+T) carriers (n=9) showed a negative association (r=-0.658, p=0.05).</w:t>
      </w:r>
    </w:p>
    <w:p w14:paraId="149C4034" w14:textId="77777777" w:rsidR="00FC35D1" w:rsidRDefault="00FC35D1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1828DAB5" w14:textId="77777777" w:rsidR="00034B0C" w:rsidRPr="00731E6E" w:rsidRDefault="00731E6E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noProof/>
          <w:lang w:val="is-IS" w:eastAsia="is-IS"/>
        </w:rPr>
        <w:drawing>
          <wp:inline distT="0" distB="0" distL="0" distR="0" wp14:anchorId="7BAFCD59" wp14:editId="520CEF9C">
            <wp:extent cx="6415405" cy="5129886"/>
            <wp:effectExtent l="0" t="0" r="10795" b="127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5405" cy="5129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B1317" w14:textId="064AD7C7" w:rsidR="00034B0C" w:rsidRPr="007B3096" w:rsidRDefault="00034B0C" w:rsidP="00783D0E">
      <w:pPr>
        <w:rPr>
          <w:color w:val="FF0000"/>
          <w:lang w:val="en-US"/>
        </w:rPr>
      </w:pPr>
      <w:r w:rsidRPr="00783D0E">
        <w:rPr>
          <w:b/>
          <w:lang w:val="en-US"/>
        </w:rPr>
        <w:t>Supplemental f</w:t>
      </w:r>
      <w:r w:rsidR="00FC35D1">
        <w:rPr>
          <w:b/>
          <w:lang w:val="en-US"/>
        </w:rPr>
        <w:t>igure 4</w:t>
      </w:r>
      <w:r>
        <w:rPr>
          <w:b/>
          <w:lang w:val="en-US"/>
        </w:rPr>
        <w:t xml:space="preserve">. </w:t>
      </w:r>
      <w:r>
        <w:rPr>
          <w:rFonts w:ascii="Calibri" w:hAnsi="Calibri"/>
          <w:noProof/>
          <w:lang w:val="en-GB" w:eastAsia="en-GB"/>
        </w:rPr>
        <w:t xml:space="preserve">Negative correlation between DNA methylation level at cytosine-phosphate-guanine (CpG) site 4 and thalamus norepinephrine transporter </w:t>
      </w:r>
      <w:r w:rsidR="00731E6E">
        <w:rPr>
          <w:rFonts w:ascii="Calibri" w:hAnsi="Calibri"/>
          <w:noProof/>
          <w:lang w:val="en-GB" w:eastAsia="en-GB"/>
        </w:rPr>
        <w:t xml:space="preserve">(NET) </w:t>
      </w:r>
      <w:r>
        <w:rPr>
          <w:rFonts w:ascii="Calibri" w:hAnsi="Calibri"/>
          <w:noProof/>
          <w:lang w:val="en-GB" w:eastAsia="en-GB"/>
        </w:rPr>
        <w:t>binding potential (BP</w:t>
      </w:r>
      <w:r>
        <w:rPr>
          <w:rFonts w:ascii="Calibri" w:hAnsi="Calibri"/>
          <w:noProof/>
          <w:vertAlign w:val="subscript"/>
          <w:lang w:val="en-GB" w:eastAsia="en-GB"/>
        </w:rPr>
        <w:t>ND</w:t>
      </w:r>
      <w:r>
        <w:rPr>
          <w:rFonts w:ascii="Calibri" w:hAnsi="Calibri"/>
          <w:noProof/>
          <w:lang w:val="en-GB" w:eastAsia="en-GB"/>
        </w:rPr>
        <w:t>)  in patients with Attention Deficit Hyperactivity Disorder (ADHD) (r=-0.604, p=0.008).</w:t>
      </w:r>
    </w:p>
    <w:p w14:paraId="2AF8422F" w14:textId="77777777" w:rsidR="00783D0E" w:rsidRPr="007B3096" w:rsidRDefault="00783D0E" w:rsidP="00783D0E">
      <w:pPr>
        <w:rPr>
          <w:lang w:val="en-US"/>
        </w:rPr>
      </w:pPr>
    </w:p>
    <w:p w14:paraId="110FBD0D" w14:textId="77777777" w:rsidR="00731E6E" w:rsidRDefault="00731E6E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23D44323" w14:textId="77777777" w:rsidR="00731E6E" w:rsidRDefault="00731E6E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21205E06" w14:textId="77777777" w:rsidR="00731E6E" w:rsidRDefault="00731E6E" w:rsidP="00731E6E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lang w:eastAsia="en-US"/>
        </w:rPr>
      </w:pPr>
    </w:p>
    <w:p w14:paraId="71C3CA84" w14:textId="77777777" w:rsidR="00783D0E" w:rsidRPr="007B3096" w:rsidRDefault="00783D0E" w:rsidP="00783D0E">
      <w:pPr>
        <w:rPr>
          <w:lang w:val="en-US"/>
        </w:rPr>
      </w:pPr>
    </w:p>
    <w:p w14:paraId="7F3D2EF3" w14:textId="77777777" w:rsidR="00731E6E" w:rsidRDefault="00731E6E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noProof/>
          <w:lang w:val="is-IS" w:eastAsia="is-IS"/>
        </w:rPr>
        <w:drawing>
          <wp:inline distT="0" distB="0" distL="0" distR="0" wp14:anchorId="36F72B2B" wp14:editId="674A4728">
            <wp:extent cx="6428083" cy="5142467"/>
            <wp:effectExtent l="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083" cy="5142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F0A00" w14:textId="77777777" w:rsidR="00731E6E" w:rsidRDefault="00731E6E" w:rsidP="00731E6E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</w:p>
    <w:p w14:paraId="326F873B" w14:textId="77777777" w:rsidR="00731E6E" w:rsidRDefault="00731E6E" w:rsidP="00731E6E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lang w:eastAsia="en-US"/>
        </w:rPr>
      </w:pPr>
    </w:p>
    <w:p w14:paraId="7BA3A51E" w14:textId="77777777" w:rsidR="00783D0E" w:rsidRDefault="00783D0E"/>
    <w:p w14:paraId="50026310" w14:textId="64906EF6" w:rsidR="00034B0C" w:rsidRPr="007B3096" w:rsidRDefault="00034B0C" w:rsidP="00034B0C">
      <w:pPr>
        <w:rPr>
          <w:color w:val="FF0000"/>
          <w:lang w:val="en-US"/>
        </w:rPr>
      </w:pPr>
      <w:r w:rsidRPr="00783D0E">
        <w:rPr>
          <w:b/>
          <w:lang w:val="en-US"/>
        </w:rPr>
        <w:t>Supplemental f</w:t>
      </w:r>
      <w:r w:rsidR="00FC35D1">
        <w:rPr>
          <w:b/>
          <w:lang w:val="en-US"/>
        </w:rPr>
        <w:t>igure 5</w:t>
      </w:r>
      <w:r>
        <w:rPr>
          <w:b/>
          <w:lang w:val="en-US"/>
        </w:rPr>
        <w:t xml:space="preserve">. </w:t>
      </w:r>
      <w:r>
        <w:rPr>
          <w:rFonts w:ascii="Calibri" w:hAnsi="Calibri"/>
          <w:noProof/>
          <w:lang w:val="en-GB" w:eastAsia="en-GB"/>
        </w:rPr>
        <w:t>Negative correlation between DNA methylation level at cytosine-phosphate-guanine (CpG) site 4 and locus coeruleus norepinephrine transporter</w:t>
      </w:r>
      <w:r w:rsidR="00731E6E">
        <w:rPr>
          <w:rFonts w:ascii="Calibri" w:hAnsi="Calibri"/>
          <w:noProof/>
          <w:lang w:val="en-GB" w:eastAsia="en-GB"/>
        </w:rPr>
        <w:t xml:space="preserve"> (NET)</w:t>
      </w:r>
      <w:r>
        <w:rPr>
          <w:rFonts w:ascii="Calibri" w:hAnsi="Calibri"/>
          <w:noProof/>
          <w:lang w:val="en-GB" w:eastAsia="en-GB"/>
        </w:rPr>
        <w:t xml:space="preserve"> binding potential (BP</w:t>
      </w:r>
      <w:r>
        <w:rPr>
          <w:rFonts w:ascii="Calibri" w:hAnsi="Calibri"/>
          <w:noProof/>
          <w:vertAlign w:val="subscript"/>
          <w:lang w:val="en-GB" w:eastAsia="en-GB"/>
        </w:rPr>
        <w:t>ND</w:t>
      </w:r>
      <w:r>
        <w:rPr>
          <w:rFonts w:ascii="Calibri" w:hAnsi="Calibri"/>
          <w:noProof/>
          <w:lang w:val="en-GB" w:eastAsia="en-GB"/>
        </w:rPr>
        <w:t>)  in patients with Attention Deficit Hyperactivity Disorder (ADHD) (r=-0.510, p=0.03).</w:t>
      </w:r>
    </w:p>
    <w:p w14:paraId="069F3DB3" w14:textId="77777777" w:rsidR="00034B0C" w:rsidRDefault="00034B0C" w:rsidP="00034B0C">
      <w:pPr>
        <w:rPr>
          <w:rFonts w:ascii="Calibri" w:hAnsi="Calibri"/>
        </w:rPr>
      </w:pPr>
    </w:p>
    <w:p w14:paraId="260EAA2F" w14:textId="77777777" w:rsidR="00034B0C" w:rsidRDefault="00034B0C">
      <w:pPr>
        <w:rPr>
          <w:b/>
          <w:lang w:val="en-US"/>
        </w:rPr>
      </w:pPr>
    </w:p>
    <w:p w14:paraId="1BA3A2B8" w14:textId="77777777" w:rsidR="00034B0C" w:rsidRDefault="00034B0C">
      <w:pPr>
        <w:rPr>
          <w:b/>
          <w:lang w:val="en-US"/>
        </w:rPr>
      </w:pPr>
    </w:p>
    <w:p w14:paraId="6FA637EB" w14:textId="77777777" w:rsidR="00034B0C" w:rsidRDefault="00034B0C">
      <w:pPr>
        <w:rPr>
          <w:b/>
          <w:lang w:val="en-US"/>
        </w:rPr>
      </w:pPr>
    </w:p>
    <w:p w14:paraId="56BC32B9" w14:textId="77777777" w:rsidR="00034B0C" w:rsidRPr="00F60422" w:rsidRDefault="00F60422" w:rsidP="00F60422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noProof/>
          <w:lang w:val="is-IS" w:eastAsia="is-IS"/>
        </w:rPr>
        <w:drawing>
          <wp:inline distT="0" distB="0" distL="0" distR="0" wp14:anchorId="070C974B" wp14:editId="4922DD63">
            <wp:extent cx="5998368" cy="4798695"/>
            <wp:effectExtent l="0" t="0" r="0" b="1905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368" cy="479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2C2E5" w14:textId="12889151" w:rsidR="00034B0C" w:rsidRPr="007B3096" w:rsidRDefault="00034B0C" w:rsidP="00034B0C">
      <w:pPr>
        <w:rPr>
          <w:color w:val="FF0000"/>
          <w:lang w:val="en-US"/>
        </w:rPr>
      </w:pPr>
      <w:r w:rsidRPr="00783D0E">
        <w:rPr>
          <w:b/>
          <w:lang w:val="en-US"/>
        </w:rPr>
        <w:t>Supplemental f</w:t>
      </w:r>
      <w:r w:rsidR="00FC35D1">
        <w:rPr>
          <w:b/>
          <w:lang w:val="en-US"/>
        </w:rPr>
        <w:t>igure 6</w:t>
      </w:r>
      <w:r>
        <w:rPr>
          <w:b/>
          <w:lang w:val="en-US"/>
        </w:rPr>
        <w:t xml:space="preserve">. </w:t>
      </w:r>
      <w:r>
        <w:rPr>
          <w:rFonts w:ascii="Calibri" w:hAnsi="Calibri"/>
          <w:noProof/>
          <w:lang w:val="en-GB" w:eastAsia="en-GB"/>
        </w:rPr>
        <w:t>Negative correlation between DNA methylation level at cytosine-phosphate-guanine (CpG) site 4 and dorsal raphe nuclei norepinephrine transporter</w:t>
      </w:r>
      <w:r w:rsidR="00731E6E">
        <w:rPr>
          <w:rFonts w:ascii="Calibri" w:hAnsi="Calibri"/>
          <w:noProof/>
          <w:lang w:val="en-GB" w:eastAsia="en-GB"/>
        </w:rPr>
        <w:t xml:space="preserve"> (NET)</w:t>
      </w:r>
      <w:r>
        <w:rPr>
          <w:rFonts w:ascii="Calibri" w:hAnsi="Calibri"/>
          <w:noProof/>
          <w:lang w:val="en-GB" w:eastAsia="en-GB"/>
        </w:rPr>
        <w:t xml:space="preserve"> binding potential (BP</w:t>
      </w:r>
      <w:r>
        <w:rPr>
          <w:rFonts w:ascii="Calibri" w:hAnsi="Calibri"/>
          <w:noProof/>
          <w:vertAlign w:val="subscript"/>
          <w:lang w:val="en-GB" w:eastAsia="en-GB"/>
        </w:rPr>
        <w:t>ND</w:t>
      </w:r>
      <w:r>
        <w:rPr>
          <w:rFonts w:ascii="Calibri" w:hAnsi="Calibri"/>
          <w:noProof/>
          <w:lang w:val="en-GB" w:eastAsia="en-GB"/>
        </w:rPr>
        <w:t>)  in patients with Attention Deficit Hyperactivity Disorder (ADHD) (r=-0.614, p=0.007).</w:t>
      </w:r>
    </w:p>
    <w:p w14:paraId="582B7CF1" w14:textId="77777777" w:rsidR="00034B0C" w:rsidRDefault="00034B0C">
      <w:pPr>
        <w:rPr>
          <w:b/>
          <w:lang w:val="en-US"/>
        </w:rPr>
      </w:pPr>
    </w:p>
    <w:p w14:paraId="17651AC5" w14:textId="77777777" w:rsidR="00034B0C" w:rsidRDefault="00034B0C">
      <w:pPr>
        <w:rPr>
          <w:b/>
          <w:lang w:val="en-US"/>
        </w:rPr>
      </w:pPr>
    </w:p>
    <w:p w14:paraId="1CC0BCA7" w14:textId="77777777" w:rsidR="00034B0C" w:rsidRPr="00F60422" w:rsidRDefault="00F60422" w:rsidP="00F60422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noProof/>
          <w:lang w:val="is-IS" w:eastAsia="is-IS"/>
        </w:rPr>
        <w:drawing>
          <wp:inline distT="0" distB="0" distL="0" distR="0" wp14:anchorId="7BCA418B" wp14:editId="3886D3DB">
            <wp:extent cx="6426993" cy="5141595"/>
            <wp:effectExtent l="0" t="0" r="0" b="0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993" cy="514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21847" w14:textId="35EBFC4D" w:rsidR="00034B0C" w:rsidRPr="007B3096" w:rsidRDefault="00034B0C" w:rsidP="00034B0C">
      <w:pPr>
        <w:rPr>
          <w:color w:val="FF0000"/>
          <w:lang w:val="en-US"/>
        </w:rPr>
      </w:pPr>
      <w:r w:rsidRPr="00783D0E">
        <w:rPr>
          <w:b/>
          <w:lang w:val="en-US"/>
        </w:rPr>
        <w:t>Supplemental f</w:t>
      </w:r>
      <w:r w:rsidR="00FC35D1">
        <w:rPr>
          <w:b/>
          <w:lang w:val="en-US"/>
        </w:rPr>
        <w:t>igure 7</w:t>
      </w:r>
      <w:r>
        <w:rPr>
          <w:b/>
          <w:lang w:val="en-US"/>
        </w:rPr>
        <w:t xml:space="preserve">. </w:t>
      </w:r>
      <w:r>
        <w:rPr>
          <w:rFonts w:ascii="Calibri" w:hAnsi="Calibri"/>
          <w:noProof/>
          <w:lang w:val="en-GB" w:eastAsia="en-GB"/>
        </w:rPr>
        <w:t>Negative correlation between DNA methylation level at cytosine-phosphate-guanine (CpG) site 4 and medial raphe nuclei norepinephrine transporter</w:t>
      </w:r>
      <w:r w:rsidR="00731E6E">
        <w:rPr>
          <w:rFonts w:ascii="Calibri" w:hAnsi="Calibri"/>
          <w:noProof/>
          <w:lang w:val="en-GB" w:eastAsia="en-GB"/>
        </w:rPr>
        <w:t xml:space="preserve"> (NET)</w:t>
      </w:r>
      <w:r>
        <w:rPr>
          <w:rFonts w:ascii="Calibri" w:hAnsi="Calibri"/>
          <w:noProof/>
          <w:lang w:val="en-GB" w:eastAsia="en-GB"/>
        </w:rPr>
        <w:t xml:space="preserve"> binding potential (BP</w:t>
      </w:r>
      <w:r>
        <w:rPr>
          <w:rFonts w:ascii="Calibri" w:hAnsi="Calibri"/>
          <w:noProof/>
          <w:vertAlign w:val="subscript"/>
          <w:lang w:val="en-GB" w:eastAsia="en-GB"/>
        </w:rPr>
        <w:t>ND</w:t>
      </w:r>
      <w:r>
        <w:rPr>
          <w:rFonts w:ascii="Calibri" w:hAnsi="Calibri"/>
          <w:noProof/>
          <w:lang w:val="en-GB" w:eastAsia="en-GB"/>
        </w:rPr>
        <w:t>)  in patients with Attention Deficit Hyperactivity Disorder (ADHD) (r=-0.558, p=0.01).</w:t>
      </w:r>
    </w:p>
    <w:p w14:paraId="363A2BD1" w14:textId="77777777" w:rsidR="00034B0C" w:rsidRDefault="00034B0C"/>
    <w:sectPr w:rsidR="00034B0C" w:rsidSect="00FC3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D0E"/>
    <w:rsid w:val="00034B0C"/>
    <w:rsid w:val="000E3647"/>
    <w:rsid w:val="00104A50"/>
    <w:rsid w:val="001B046F"/>
    <w:rsid w:val="001D7A88"/>
    <w:rsid w:val="00266222"/>
    <w:rsid w:val="00311EB8"/>
    <w:rsid w:val="003150AA"/>
    <w:rsid w:val="00661C24"/>
    <w:rsid w:val="006B52FB"/>
    <w:rsid w:val="00731E6E"/>
    <w:rsid w:val="0073226A"/>
    <w:rsid w:val="007419F6"/>
    <w:rsid w:val="007530DB"/>
    <w:rsid w:val="00775B5A"/>
    <w:rsid w:val="00783D0E"/>
    <w:rsid w:val="00943B63"/>
    <w:rsid w:val="00AA311E"/>
    <w:rsid w:val="00AC3B2F"/>
    <w:rsid w:val="00BD5255"/>
    <w:rsid w:val="00C02345"/>
    <w:rsid w:val="00C25494"/>
    <w:rsid w:val="00D71474"/>
    <w:rsid w:val="00F60422"/>
    <w:rsid w:val="00FC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F1DAF2"/>
  <w15:docId w15:val="{5D75BBA2-C79B-448E-ACD9-F57074F2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83D0E"/>
    <w:pPr>
      <w:spacing w:after="0" w:line="240" w:lineRule="auto"/>
    </w:pPr>
    <w:rPr>
      <w:rFonts w:eastAsiaTheme="minorEastAsia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783D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83D0E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83D0E"/>
    <w:rPr>
      <w:rFonts w:ascii="Consolas" w:hAnsi="Consolas" w:cs="Consolas"/>
      <w:sz w:val="21"/>
      <w:szCs w:val="21"/>
      <w:lang w:val="de-DE"/>
    </w:rPr>
  </w:style>
  <w:style w:type="table" w:customStyle="1" w:styleId="ListTable6Colorful1">
    <w:name w:val="List Table 6 Colorful1"/>
    <w:basedOn w:val="TableNormal"/>
    <w:uiPriority w:val="51"/>
    <w:rsid w:val="0073226A"/>
    <w:pPr>
      <w:spacing w:after="0" w:line="240" w:lineRule="auto"/>
    </w:pPr>
    <w:rPr>
      <w:rFonts w:eastAsiaTheme="minorEastAsia"/>
      <w:color w:val="000000" w:themeColor="text1"/>
      <w:sz w:val="20"/>
      <w:szCs w:val="20"/>
      <w:lang w:val="de-DE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311E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B588E4-A25B-460E-9745-94A518406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81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igurdardottir</dc:creator>
  <cp:lastModifiedBy>Sigurður Sigurðsson</cp:lastModifiedBy>
  <cp:revision>2</cp:revision>
  <dcterms:created xsi:type="dcterms:W3CDTF">2019-08-01T15:31:00Z</dcterms:created>
  <dcterms:modified xsi:type="dcterms:W3CDTF">2019-08-01T15:31:00Z</dcterms:modified>
</cp:coreProperties>
</file>